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CABEC" w14:textId="22D6E209" w:rsidR="00682428" w:rsidRPr="00B95FB6" w:rsidRDefault="00B95FB6" w:rsidP="00682428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95FB6">
        <w:rPr>
          <w:rFonts w:ascii="Times New Roman" w:hAnsi="Times New Roman" w:cs="Times New Roman"/>
          <w:b/>
          <w:sz w:val="20"/>
          <w:szCs w:val="20"/>
          <w:lang w:val="en-US"/>
        </w:rPr>
        <w:t>Supplementa</w:t>
      </w:r>
      <w:r w:rsidR="00246446">
        <w:rPr>
          <w:rFonts w:ascii="Times New Roman" w:hAnsi="Times New Roman" w:cs="Times New Roman"/>
          <w:b/>
          <w:sz w:val="20"/>
          <w:szCs w:val="20"/>
          <w:lang w:val="en-US"/>
        </w:rPr>
        <w:t>ry</w:t>
      </w:r>
      <w:bookmarkStart w:id="0" w:name="_GoBack"/>
      <w:bookmarkEnd w:id="0"/>
      <w:r w:rsidRPr="00B95FB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966F8">
        <w:rPr>
          <w:rFonts w:ascii="Times New Roman" w:hAnsi="Times New Roman" w:cs="Times New Roman"/>
          <w:b/>
          <w:sz w:val="20"/>
          <w:szCs w:val="20"/>
          <w:lang w:val="en-US"/>
        </w:rPr>
        <w:t>Information</w:t>
      </w:r>
      <w:r w:rsidR="00CF70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 1 Referral criteria for genetic testing and colonoscopy surveillance</w:t>
      </w:r>
    </w:p>
    <w:p w14:paraId="1F1E9503" w14:textId="5B050BA3" w:rsidR="00534B01" w:rsidRPr="00FA3173" w:rsidRDefault="00534B01" w:rsidP="00682428">
      <w:pPr>
        <w:pStyle w:val="EndNoteBibliography"/>
        <w:rPr>
          <w:rFonts w:ascii="Times New Roman" w:hAnsi="Times New Roman"/>
          <w:b/>
          <w:sz w:val="20"/>
          <w:szCs w:val="20"/>
        </w:rPr>
      </w:pPr>
    </w:p>
    <w:tbl>
      <w:tblPr>
        <w:tblpPr w:leftFromText="141" w:rightFromText="141" w:vertAnchor="page" w:horzAnchor="margin" w:tblpY="2206"/>
        <w:tblW w:w="9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12"/>
      </w:tblGrid>
      <w:tr w:rsidR="00FA3173" w:rsidRPr="00246446" w14:paraId="57344655" w14:textId="77777777" w:rsidTr="00FA3173">
        <w:trPr>
          <w:trHeight w:val="533"/>
        </w:trPr>
        <w:tc>
          <w:tcPr>
            <w:tcW w:w="9312" w:type="dxa"/>
            <w:shd w:val="clear" w:color="auto" w:fill="BFBFBF" w:themeFill="background1" w:themeFillShade="BF"/>
          </w:tcPr>
          <w:p w14:paraId="479FC423" w14:textId="77777777" w:rsidR="00FA3173" w:rsidRPr="00FA3173" w:rsidRDefault="00FA3173" w:rsidP="00FA317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ferral criteria for suspicion of Lynch syndrome</w:t>
            </w:r>
          </w:p>
        </w:tc>
      </w:tr>
      <w:tr w:rsidR="00FA3173" w:rsidRPr="00246446" w14:paraId="0D872972" w14:textId="77777777" w:rsidTr="00FA3173">
        <w:trPr>
          <w:trHeight w:val="230"/>
        </w:trPr>
        <w:tc>
          <w:tcPr>
            <w:tcW w:w="9312" w:type="dxa"/>
            <w:shd w:val="clear" w:color="auto" w:fill="auto"/>
          </w:tcPr>
          <w:p w14:paraId="0B7B1FFF" w14:textId="77777777" w:rsidR="00FA3173" w:rsidRPr="00FA3173" w:rsidRDefault="00FA3173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. A patient with colorectal cancer or endometrial cancer &lt;50 years </w:t>
            </w:r>
          </w:p>
        </w:tc>
      </w:tr>
      <w:tr w:rsidR="00FA3173" w:rsidRPr="00246446" w14:paraId="5F6E1D00" w14:textId="77777777" w:rsidTr="00FA3173">
        <w:trPr>
          <w:trHeight w:val="230"/>
        </w:trPr>
        <w:tc>
          <w:tcPr>
            <w:tcW w:w="9312" w:type="dxa"/>
            <w:shd w:val="clear" w:color="auto" w:fill="auto"/>
          </w:tcPr>
          <w:p w14:paraId="154DA98C" w14:textId="77777777" w:rsidR="00FA3173" w:rsidRPr="00FA3173" w:rsidRDefault="00FA3173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2. A person with a first-degree relative with colorectal cancer or endometrial cancer &lt;50 years</w:t>
            </w:r>
          </w:p>
        </w:tc>
      </w:tr>
      <w:tr w:rsidR="00FA3173" w:rsidRPr="00246446" w14:paraId="342D954B" w14:textId="77777777" w:rsidTr="00FA3173">
        <w:trPr>
          <w:trHeight w:val="230"/>
        </w:trPr>
        <w:tc>
          <w:tcPr>
            <w:tcW w:w="9312" w:type="dxa"/>
            <w:shd w:val="clear" w:color="auto" w:fill="auto"/>
          </w:tcPr>
          <w:p w14:paraId="1E5B6B3C" w14:textId="77777777" w:rsidR="00FA3173" w:rsidRPr="00FA3173" w:rsidRDefault="00FA3173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3. A person with a family member with a mutation in one of the mismatch repair genes</w:t>
            </w:r>
          </w:p>
        </w:tc>
      </w:tr>
      <w:tr w:rsidR="00FA3173" w:rsidRPr="00246446" w14:paraId="4FC63882" w14:textId="77777777" w:rsidTr="00FA3173">
        <w:trPr>
          <w:trHeight w:val="230"/>
        </w:trPr>
        <w:tc>
          <w:tcPr>
            <w:tcW w:w="9312" w:type="dxa"/>
            <w:shd w:val="clear" w:color="auto" w:fill="auto"/>
          </w:tcPr>
          <w:p w14:paraId="53C53670" w14:textId="77777777" w:rsidR="00FA3173" w:rsidRPr="00FA3173" w:rsidRDefault="00FA3173" w:rsidP="00FA3173">
            <w:pPr>
              <w:pStyle w:val="Geenafstand"/>
              <w:ind w:right="-108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4. A person with at least three first- or second-degree relatives with colorectal cancer or a Lynch syndrome associated tumor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ll &lt;70 years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FA3173" w:rsidRPr="00246446" w14:paraId="066B9F93" w14:textId="77777777" w:rsidTr="00FA3173">
        <w:trPr>
          <w:trHeight w:val="230"/>
        </w:trPr>
        <w:tc>
          <w:tcPr>
            <w:tcW w:w="9312" w:type="dxa"/>
            <w:shd w:val="clear" w:color="auto" w:fill="auto"/>
          </w:tcPr>
          <w:p w14:paraId="0272BA8F" w14:textId="77777777" w:rsidR="00FA3173" w:rsidRPr="00FA3173" w:rsidRDefault="00FA3173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.  A patient with colorectal cancer with a synchronous or </w:t>
            </w:r>
            <w:proofErr w:type="spellStart"/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metachronous</w:t>
            </w:r>
            <w:proofErr w:type="spellEnd"/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lorectal cancer &lt;70 years</w:t>
            </w:r>
          </w:p>
        </w:tc>
      </w:tr>
      <w:tr w:rsidR="00FA3173" w:rsidRPr="00FA3173" w14:paraId="32BEFB48" w14:textId="77777777" w:rsidTr="00FA3173">
        <w:trPr>
          <w:trHeight w:val="461"/>
        </w:trPr>
        <w:tc>
          <w:tcPr>
            <w:tcW w:w="9312" w:type="dxa"/>
            <w:shd w:val="clear" w:color="auto" w:fill="auto"/>
          </w:tcPr>
          <w:p w14:paraId="69D5708A" w14:textId="77777777" w:rsidR="00FA3173" w:rsidRPr="00FA3173" w:rsidRDefault="00FA3173" w:rsidP="00FA3173">
            <w:pPr>
              <w:pStyle w:val="Geenafstand"/>
              <w:ind w:right="-360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.  A patient with colorectal cancer with a synchronous or </w:t>
            </w:r>
            <w:proofErr w:type="spellStart"/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metachronous</w:t>
            </w:r>
            <w:proofErr w:type="spellEnd"/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Lynch syndrome associated tumor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 w14:paraId="3C4B606D" w14:textId="77777777" w:rsidR="00FA3173" w:rsidRPr="00FA3173" w:rsidRDefault="00FA3173" w:rsidP="00FA3173">
            <w:pPr>
              <w:pStyle w:val="Geenafstand"/>
              <w:ind w:right="-36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&lt;70 years</w:t>
            </w:r>
          </w:p>
        </w:tc>
      </w:tr>
      <w:tr w:rsidR="00FA3173" w:rsidRPr="00FA3173" w14:paraId="1A17C23F" w14:textId="77777777" w:rsidTr="00FA3173">
        <w:trPr>
          <w:trHeight w:val="461"/>
        </w:trPr>
        <w:tc>
          <w:tcPr>
            <w:tcW w:w="9312" w:type="dxa"/>
            <w:shd w:val="clear" w:color="auto" w:fill="auto"/>
          </w:tcPr>
          <w:p w14:paraId="63BAD025" w14:textId="77777777" w:rsidR="00FA3173" w:rsidRPr="00FA3173" w:rsidRDefault="00FA3173" w:rsidP="00FA3173">
            <w:pPr>
              <w:pStyle w:val="Geenafstand"/>
              <w:ind w:right="-36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7. A patient with endometrial cancer with a synchronous or </w:t>
            </w:r>
            <w:proofErr w:type="spellStart"/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metachronous</w:t>
            </w:r>
            <w:proofErr w:type="spellEnd"/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Lynch syndrome associated </w:t>
            </w:r>
          </w:p>
          <w:p w14:paraId="10D0173A" w14:textId="77777777" w:rsidR="00FA3173" w:rsidRPr="00FA3173" w:rsidRDefault="00FA3173" w:rsidP="00FA3173">
            <w:pPr>
              <w:pStyle w:val="Geenafstand"/>
              <w:ind w:right="-36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tumor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&lt;70 years</w:t>
            </w:r>
          </w:p>
        </w:tc>
      </w:tr>
      <w:tr w:rsidR="00FA3173" w:rsidRPr="00246446" w14:paraId="023F31DD" w14:textId="77777777" w:rsidTr="00FA3173">
        <w:trPr>
          <w:trHeight w:val="480"/>
        </w:trPr>
        <w:tc>
          <w:tcPr>
            <w:tcW w:w="9312" w:type="dxa"/>
            <w:shd w:val="clear" w:color="auto" w:fill="auto"/>
          </w:tcPr>
          <w:p w14:paraId="1C83AAE1" w14:textId="77777777" w:rsidR="00FA3173" w:rsidRPr="00FA3173" w:rsidRDefault="00FA3173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7.  A patient with colorectal cancer with a first degree family member with colorectal cancer or a Lynch syndrome associated tumor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&lt;50 years</w:t>
            </w:r>
          </w:p>
        </w:tc>
      </w:tr>
      <w:tr w:rsidR="00FA3173" w:rsidRPr="00246446" w14:paraId="41E74D48" w14:textId="77777777" w:rsidTr="00FA3173">
        <w:trPr>
          <w:trHeight w:val="461"/>
        </w:trPr>
        <w:tc>
          <w:tcPr>
            <w:tcW w:w="9312" w:type="dxa"/>
            <w:shd w:val="clear" w:color="auto" w:fill="auto"/>
          </w:tcPr>
          <w:p w14:paraId="4D68A0A2" w14:textId="77777777" w:rsidR="00FA3173" w:rsidRPr="00FA3173" w:rsidRDefault="00FA3173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8.  A patient with endometrial cancer &lt;70 years with a first degree family member with colorectal cancer or a Lynch syndrome associated tumor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&lt;50 years</w:t>
            </w:r>
          </w:p>
        </w:tc>
      </w:tr>
      <w:tr w:rsidR="00FA3173" w:rsidRPr="00246446" w14:paraId="69DFFAC6" w14:textId="77777777" w:rsidTr="00FA3173">
        <w:trPr>
          <w:trHeight w:val="461"/>
        </w:trPr>
        <w:tc>
          <w:tcPr>
            <w:tcW w:w="9312" w:type="dxa"/>
            <w:shd w:val="clear" w:color="auto" w:fill="auto"/>
          </w:tcPr>
          <w:p w14:paraId="618C993F" w14:textId="77777777" w:rsidR="00FA3173" w:rsidRPr="00FA3173" w:rsidRDefault="00FA3173" w:rsidP="00FA3173">
            <w:pPr>
              <w:pStyle w:val="Geenafstand"/>
              <w:ind w:right="-108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8. A patient with colorectal cancer or a Lynch syndrome associated tumor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with at least two first- or second-degree relatives with colorectal cancer or a Lynch syndrome associated tumor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, all &lt;70 years</w:t>
            </w:r>
          </w:p>
        </w:tc>
      </w:tr>
    </w:tbl>
    <w:p w14:paraId="50A4658E" w14:textId="77777777" w:rsidR="00682428" w:rsidRPr="00FA3173" w:rsidRDefault="00682428" w:rsidP="00682428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pPr w:leftFromText="141" w:rightFromText="141" w:vertAnchor="text" w:horzAnchor="margin" w:tblpY="55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682428" w:rsidRPr="00246446" w14:paraId="1341036F" w14:textId="77777777" w:rsidTr="00FA3173">
        <w:trPr>
          <w:trHeight w:val="274"/>
        </w:trPr>
        <w:tc>
          <w:tcPr>
            <w:tcW w:w="9322" w:type="dxa"/>
            <w:shd w:val="clear" w:color="auto" w:fill="BFBFBF" w:themeFill="background1" w:themeFillShade="BF"/>
          </w:tcPr>
          <w:p w14:paraId="4DD8DA71" w14:textId="77777777" w:rsidR="00682428" w:rsidRPr="00FA3173" w:rsidRDefault="00682428" w:rsidP="00FA317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ferral criteria for suspicion of familial CRC syndrome</w:t>
            </w:r>
          </w:p>
        </w:tc>
      </w:tr>
      <w:tr w:rsidR="00682428" w:rsidRPr="00246446" w14:paraId="2C8B056D" w14:textId="77777777" w:rsidTr="00FA3173">
        <w:tc>
          <w:tcPr>
            <w:tcW w:w="9322" w:type="dxa"/>
            <w:shd w:val="clear" w:color="auto" w:fill="auto"/>
          </w:tcPr>
          <w:p w14:paraId="402D7FC2" w14:textId="77777777" w:rsidR="00682428" w:rsidRPr="00FA3173" w:rsidRDefault="00682428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9.  A person with two first-degree family members with colorectal cancer 50-70 years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682428" w:rsidRPr="00246446" w14:paraId="1F72C6E8" w14:textId="77777777" w:rsidTr="00FA3173">
        <w:tc>
          <w:tcPr>
            <w:tcW w:w="9322" w:type="dxa"/>
            <w:shd w:val="clear" w:color="auto" w:fill="auto"/>
          </w:tcPr>
          <w:p w14:paraId="6C5BF92B" w14:textId="77777777" w:rsidR="00682428" w:rsidRPr="00FA3173" w:rsidRDefault="00682428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10.  A person with a first-degree relative with colorectal cancer 50-70 years and a second-degree relative with colorectal cancer &lt;70 years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682428" w:rsidRPr="00246446" w14:paraId="30B939FE" w14:textId="77777777" w:rsidTr="00FA3173">
        <w:tc>
          <w:tcPr>
            <w:tcW w:w="9322" w:type="dxa"/>
            <w:shd w:val="clear" w:color="auto" w:fill="auto"/>
          </w:tcPr>
          <w:p w14:paraId="1145757F" w14:textId="77777777" w:rsidR="00682428" w:rsidRPr="00FA3173" w:rsidRDefault="00682428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11.  A patient with colorectal cancer with a first-degree relative with colorectal cancer, both 50-70 years</w:t>
            </w:r>
          </w:p>
        </w:tc>
      </w:tr>
      <w:tr w:rsidR="00682428" w:rsidRPr="00246446" w14:paraId="0F8792F9" w14:textId="77777777" w:rsidTr="00FA3173">
        <w:tc>
          <w:tcPr>
            <w:tcW w:w="9322" w:type="dxa"/>
            <w:shd w:val="clear" w:color="auto" w:fill="auto"/>
          </w:tcPr>
          <w:p w14:paraId="4CF2893C" w14:textId="77777777" w:rsidR="00682428" w:rsidRPr="00FA3173" w:rsidRDefault="00682428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12.  A patient with colorectal cancer 50-70 years and a second-degree relative with colorectal cancer &lt;70 years</w:t>
            </w:r>
          </w:p>
        </w:tc>
      </w:tr>
    </w:tbl>
    <w:p w14:paraId="5F1E1B91" w14:textId="77777777" w:rsidR="00682428" w:rsidRPr="00FA3173" w:rsidRDefault="00682428" w:rsidP="00682428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pPr w:leftFromText="141" w:rightFromText="141" w:vertAnchor="text" w:horzAnchor="margin" w:tblpY="35"/>
        <w:tblW w:w="9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33"/>
      </w:tblGrid>
      <w:tr w:rsidR="00FA3173" w:rsidRPr="00FA3173" w14:paraId="2B1738A1" w14:textId="77777777" w:rsidTr="00FA3173">
        <w:trPr>
          <w:trHeight w:val="430"/>
        </w:trPr>
        <w:tc>
          <w:tcPr>
            <w:tcW w:w="9333" w:type="dxa"/>
            <w:shd w:val="clear" w:color="auto" w:fill="BFBFBF" w:themeFill="background1" w:themeFillShade="BF"/>
          </w:tcPr>
          <w:p w14:paraId="211483F6" w14:textId="77777777" w:rsidR="00FA3173" w:rsidRPr="00FA3173" w:rsidRDefault="00FA3173" w:rsidP="00FA317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dditional referral criteria </w:t>
            </w:r>
          </w:p>
        </w:tc>
      </w:tr>
      <w:tr w:rsidR="00FA3173" w:rsidRPr="00246446" w14:paraId="3331F4FA" w14:textId="77777777" w:rsidTr="00FA3173">
        <w:trPr>
          <w:trHeight w:val="296"/>
        </w:trPr>
        <w:tc>
          <w:tcPr>
            <w:tcW w:w="9333" w:type="dxa"/>
            <w:shd w:val="clear" w:color="auto" w:fill="auto"/>
          </w:tcPr>
          <w:p w14:paraId="34E43E2C" w14:textId="77777777" w:rsidR="00FA3173" w:rsidRPr="00FA3173" w:rsidRDefault="00FA3173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13.  A person with at least 2 first-degree relatives with colorectal cancer &gt;70 years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FA3173" w:rsidRPr="00246446" w14:paraId="130030B3" w14:textId="77777777" w:rsidTr="00FA3173">
        <w:trPr>
          <w:trHeight w:val="296"/>
        </w:trPr>
        <w:tc>
          <w:tcPr>
            <w:tcW w:w="9333" w:type="dxa"/>
            <w:shd w:val="clear" w:color="auto" w:fill="auto"/>
          </w:tcPr>
          <w:p w14:paraId="1E8FF03E" w14:textId="77777777" w:rsidR="00FA3173" w:rsidRPr="00FA3173" w:rsidRDefault="00FA3173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14.  A person with at least 2 first-degree relatives with colorectal cancer, of whom one 50-70 years and the other &gt;70 years</w:t>
            </w:r>
            <w:r w:rsidRPr="00FA3173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FA3173" w:rsidRPr="00246446" w14:paraId="36D58EF0" w14:textId="77777777" w:rsidTr="00FA3173">
        <w:trPr>
          <w:trHeight w:val="296"/>
        </w:trPr>
        <w:tc>
          <w:tcPr>
            <w:tcW w:w="9333" w:type="dxa"/>
            <w:shd w:val="clear" w:color="auto" w:fill="auto"/>
          </w:tcPr>
          <w:p w14:paraId="09590305" w14:textId="77777777" w:rsidR="00FA3173" w:rsidRPr="00FA3173" w:rsidRDefault="00FA3173" w:rsidP="00FA3173">
            <w:pPr>
              <w:pStyle w:val="Geenafstand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A3173">
              <w:rPr>
                <w:rFonts w:ascii="Times New Roman" w:hAnsi="Times New Roman"/>
                <w:sz w:val="16"/>
                <w:szCs w:val="16"/>
                <w:lang w:val="en-US"/>
              </w:rPr>
              <w:t>15. Genetic testing performed, either Lynch/ FAP/ MAP confirmed or unknown</w:t>
            </w:r>
          </w:p>
        </w:tc>
      </w:tr>
    </w:tbl>
    <w:p w14:paraId="39D968E7" w14:textId="77777777" w:rsidR="00682428" w:rsidRPr="00FA3173" w:rsidRDefault="00682428" w:rsidP="00682428">
      <w:pPr>
        <w:pStyle w:val="EndNoteBibliography"/>
        <w:rPr>
          <w:rFonts w:ascii="Times New Roman" w:hAnsi="Times New Roman"/>
          <w:b/>
          <w:sz w:val="16"/>
          <w:szCs w:val="16"/>
        </w:rPr>
      </w:pPr>
    </w:p>
    <w:p w14:paraId="649A25FB" w14:textId="77777777" w:rsidR="00682428" w:rsidRPr="00FA3173" w:rsidRDefault="00682428" w:rsidP="006824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A317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A3173">
        <w:rPr>
          <w:rFonts w:ascii="Times New Roman" w:hAnsi="Times New Roman" w:cs="Times New Roman"/>
          <w:sz w:val="20"/>
          <w:szCs w:val="20"/>
          <w:lang w:val="en-US"/>
        </w:rPr>
        <w:t xml:space="preserve"> Lynch syndrome associated tumor: endometrial cancer, stomach cancer, small bowel cancer, pancreatic cancer, biliary cancer, renal pelvis cancer, ureteral cancer, ovarian cancer, brain cancer, sebaceous gland adenoma or carcinoma.</w:t>
      </w:r>
      <w:r w:rsidRPr="00FA3173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FA317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FA3173">
        <w:rPr>
          <w:rFonts w:ascii="Times New Roman" w:hAnsi="Times New Roman" w:cs="Times New Roman"/>
          <w:sz w:val="20"/>
          <w:szCs w:val="20"/>
          <w:lang w:val="en-US"/>
        </w:rPr>
        <w:t>Family members must be genetically related</w:t>
      </w:r>
    </w:p>
    <w:p w14:paraId="08AFF3A4" w14:textId="77777777" w:rsidR="00E753E3" w:rsidRPr="00FA3173" w:rsidRDefault="00246446" w:rsidP="00682428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E753E3" w:rsidRPr="00FA31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428"/>
    <w:rsid w:val="000F0D00"/>
    <w:rsid w:val="00246446"/>
    <w:rsid w:val="002B7BC1"/>
    <w:rsid w:val="00534B01"/>
    <w:rsid w:val="00601300"/>
    <w:rsid w:val="00682428"/>
    <w:rsid w:val="007E38BA"/>
    <w:rsid w:val="008966F8"/>
    <w:rsid w:val="008E558A"/>
    <w:rsid w:val="009E6C21"/>
    <w:rsid w:val="00B95FB6"/>
    <w:rsid w:val="00CF70F8"/>
    <w:rsid w:val="00E7239A"/>
    <w:rsid w:val="00FA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12176"/>
  <w15:chartTrackingRefBased/>
  <w15:docId w15:val="{11A26EDC-3D77-4333-A31C-E820F165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682428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82428"/>
    <w:rPr>
      <w:rFonts w:ascii="Calibri" w:eastAsia="Calibri" w:hAnsi="Calibri" w:cs="Times New Roman"/>
      <w:noProof/>
      <w:lang w:val="en-US"/>
    </w:rPr>
  </w:style>
  <w:style w:type="paragraph" w:styleId="Geenafstand">
    <w:name w:val="No Spacing"/>
    <w:uiPriority w:val="1"/>
    <w:qFormat/>
    <w:rsid w:val="00682428"/>
    <w:pPr>
      <w:spacing w:after="0" w:line="240" w:lineRule="auto"/>
      <w:ind w:right="357"/>
    </w:pPr>
    <w:rPr>
      <w:rFonts w:ascii="Calibri" w:eastAsia="Calibri" w:hAnsi="Calibri" w:cs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966F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966F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966F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966F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66F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6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66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92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8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9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87278">
                      <w:marLeft w:val="0"/>
                      <w:marRight w:val="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192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, V.H. (Victorine)</dc:creator>
  <cp:keywords/>
  <dc:description/>
  <cp:lastModifiedBy>Roos, V.H. (Victorine)</cp:lastModifiedBy>
  <cp:revision>5</cp:revision>
  <dcterms:created xsi:type="dcterms:W3CDTF">2019-11-04T12:29:00Z</dcterms:created>
  <dcterms:modified xsi:type="dcterms:W3CDTF">2020-01-15T18:48:00Z</dcterms:modified>
</cp:coreProperties>
</file>